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0BE5E" w14:textId="77777777" w:rsidR="009248A9" w:rsidRPr="009248A9" w:rsidRDefault="009248A9" w:rsidP="009248A9">
      <w:pPr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. </w:t>
      </w:r>
      <w:r w:rsidRPr="009248A9">
        <w:rPr>
          <w:rFonts w:ascii="Times New Roman" w:eastAsia="Times New Roman" w:hAnsi="Times New Roman" w:cs="Times New Roman"/>
          <w:b/>
          <w:bCs/>
          <w:color w:val="000000"/>
        </w:rPr>
        <w:t>Table 2.</w:t>
      </w:r>
      <w:r w:rsidRPr="009248A9">
        <w:rPr>
          <w:rFonts w:ascii="Times New Roman" w:eastAsia="Times New Roman" w:hAnsi="Times New Roman" w:cs="Times New Roman"/>
          <w:color w:val="000000"/>
        </w:rPr>
        <w:t xml:space="preserve"> Enriched GO terms in genes upregulated by bile in 10403S and H7858</w:t>
      </w:r>
    </w:p>
    <w:tbl>
      <w:tblPr>
        <w:tblW w:w="3934" w:type="pct"/>
        <w:tblLayout w:type="fixed"/>
        <w:tblLook w:val="04A0" w:firstRow="1" w:lastRow="0" w:firstColumn="1" w:lastColumn="0" w:noHBand="0" w:noVBand="1"/>
      </w:tblPr>
      <w:tblGrid>
        <w:gridCol w:w="1275"/>
        <w:gridCol w:w="6942"/>
        <w:gridCol w:w="1072"/>
        <w:gridCol w:w="1078"/>
      </w:tblGrid>
      <w:tr w:rsidR="00B12EF1" w:rsidRPr="009248A9" w14:paraId="1A8E3B50" w14:textId="77777777" w:rsidTr="00B12EF1">
        <w:trPr>
          <w:trHeight w:val="300"/>
        </w:trPr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056B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E1F1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8AEFF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Significantly enriched in:</w:t>
            </w:r>
          </w:p>
        </w:tc>
      </w:tr>
      <w:tr w:rsidR="00B12EF1" w:rsidRPr="009248A9" w14:paraId="2C3BE65B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63B43" w14:textId="2413B110" w:rsidR="009248A9" w:rsidRPr="009248A9" w:rsidRDefault="00B12EF1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GO Ter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GO:)</w:t>
            </w:r>
          </w:p>
        </w:tc>
        <w:tc>
          <w:tcPr>
            <w:tcW w:w="3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C52F5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Annotation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73DC5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10403S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99452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H7858</w:t>
            </w:r>
          </w:p>
        </w:tc>
      </w:tr>
      <w:tr w:rsidR="00B12EF1" w:rsidRPr="009248A9" w14:paraId="50920F84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FF5D" w14:textId="227C89BB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7165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3F24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signal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duc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364C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E2F1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5D56F5EC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1E3D" w14:textId="1EBC9963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9401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B120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phosphoenolpyruvate</w:t>
            </w:r>
            <w:proofErr w:type="spellEnd"/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-dependent sugar 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phosphotransferase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syste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DD7C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B51D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78B11196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3726" w14:textId="44552542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7154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9387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cell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communic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A372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1A7D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4F32BC58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A213" w14:textId="11833AF5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8643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9309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carbohydrate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por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9BD5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12DE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16CEFEF0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52CF" w14:textId="727984A5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5215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BD0B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transporter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33C7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1889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67B82FBB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F563" w14:textId="3AE29E42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15144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9348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carbohydrate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porter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1376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7BB1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0F5DC860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11A5" w14:textId="22DE2E9B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15846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B253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polyamine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por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C34A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BD01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9248A9" w14:paraId="41796622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CBD7" w14:textId="40AEC7FA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48870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BD18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cell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motil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E7DB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A7DB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9248A9" w14:paraId="195ABBCA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FD91" w14:textId="0C3A893B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15847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8E00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putrescine</w:t>
            </w:r>
            <w:proofErr w:type="spellEnd"/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por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662D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8D75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9248A9" w14:paraId="43198FF6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F8A4" w14:textId="3CAF53E2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15848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97A0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spermidine</w:t>
            </w:r>
            <w:proofErr w:type="spellEnd"/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por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AC1E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D051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9248A9" w14:paraId="365B1597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B6B8" w14:textId="2D31C8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8982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8F55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N(PI)-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phosphohistidine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-sugar 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phosphotransferase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653B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487F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9248A9" w14:paraId="22CE4C1A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1972" w14:textId="69E43C05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6810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1137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  <w:proofErr w:type="gram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4CE9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6FFE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01C61A38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3957" w14:textId="73DF6DE5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51234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ABC7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establishment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of localiz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BDB8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202D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1269AB4D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8ED7" w14:textId="5D87E17A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8982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A64D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N(PI)-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phosphohistidine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-sugar 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phosphotransferase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9A70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7296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1C9D9D5A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7565" w14:textId="40E1E5C1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6935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AE63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chemotaxis</w:t>
            </w:r>
            <w:proofErr w:type="gram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C7D5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153E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7542680F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5784" w14:textId="126F06A5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7610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4A47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  <w:proofErr w:type="gram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7224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9B95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44192BE7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0BDA" w14:textId="485EA9BA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7626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5C2C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locomotory</w:t>
            </w:r>
            <w:proofErr w:type="spellEnd"/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behavio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E3BF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CF1C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6C2ED9A3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28BE" w14:textId="72A230D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40011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C31D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locomotion</w:t>
            </w:r>
            <w:proofErr w:type="gram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EAF4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6E0D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4E633AE3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383A" w14:textId="53389400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42330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E634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taxis</w:t>
            </w:r>
            <w:proofErr w:type="gramEnd"/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509F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EE27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388F5348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05CF" w14:textId="3C92B36B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34219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ACE5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carbohydrate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por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86BD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C751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68043734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B75D" w14:textId="62F9ED88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9357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4C32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N(PI)-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phosphohistidine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-sugar 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phosphotransferase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complex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D2BD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5575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17DC96A2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AD98" w14:textId="291A5632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22857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62AE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porter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8B79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67C3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2813FECF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82D2" w14:textId="72698331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22892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6E14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substrate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specific transporter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F386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11B4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6B8E8867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0B91" w14:textId="54DAF67F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16773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6E47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phosphotransferase</w:t>
            </w:r>
            <w:proofErr w:type="spellEnd"/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activity, alcohol group as accepto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60E6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3FDC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36E06967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BB12" w14:textId="6F2F3E2D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022891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91DB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substrate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-specific 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porter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631C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203C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7AEAC2AE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5275" w14:textId="02712E9A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22804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3BA1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active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porter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6343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B7A9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693C56BA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89D2" w14:textId="4B156CF0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15424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F376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amino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acid-transporting ATPase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DC39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2ED4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725DE069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03FF" w14:textId="1001065D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5351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3317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sugar:proton</w:t>
            </w:r>
            <w:proofErr w:type="spellEnd"/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symporter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D0F3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BAB8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14980B0A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057F" w14:textId="125DD9BB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5402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9B98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cation:sugar</w:t>
            </w:r>
            <w:proofErr w:type="spellEnd"/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symporter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1AD7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976D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6119F604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3B54" w14:textId="35769A66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15295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BDF0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solute:proton</w:t>
            </w:r>
            <w:proofErr w:type="spellEnd"/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symporter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7168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9F16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6568EDBA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EE4A" w14:textId="220E0F20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15294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69DE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solute:cation</w:t>
            </w:r>
            <w:proofErr w:type="spellEnd"/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symporter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5373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2889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3D0E0A27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F03C" w14:textId="106710D3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15293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E458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symporter</w:t>
            </w:r>
            <w:proofErr w:type="spellEnd"/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E6CC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106E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2A29EF2F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4ADD" w14:textId="5CFD2C18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51119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F22C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sugar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porter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85C9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36F9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595D868C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BA50" w14:textId="77916C75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15291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598B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active 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porter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21B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A9A9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39BF91E3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7C07" w14:textId="20FAB93F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16740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0A36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transferase</w:t>
            </w:r>
            <w:proofErr w:type="spellEnd"/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8239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9EEC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5A1204C3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7641" w14:textId="4DA1595D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55085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4559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por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47D6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DB26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7A59623E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A361" w14:textId="41EE1675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5975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815A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carbohydrate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metabolic proces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2D9E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90C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5A8BBE8B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F044" w14:textId="65E05FE4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5996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3CF0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monosaccharide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metabolic proces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B408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5FA9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5C72A64A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C6EB" w14:textId="6BCBA26A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8324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F8D6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cation</w:t>
            </w:r>
            <w:proofErr w:type="spellEnd"/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porter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3749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A3A3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21F348BA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4B50" w14:textId="7E22AE9F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50794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FB28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regulation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of cellular proces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DEC3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9F48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0A45FCE1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CA8F" w14:textId="1391FC2E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50789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9242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regulation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of biological proces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E4AA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1CCF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679C1FF1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08BF" w14:textId="62843245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44262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6C64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cellular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carbohydrate metabolic proces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0C79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5720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412603AB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5F07" w14:textId="04897ECD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19318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80C3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hexose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metabolic proces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7E01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9294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5A9578E7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9108" w14:textId="29D22A02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65007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DEE9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biological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regul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65EA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909B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7DAFF944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13A8" w14:textId="7EA256A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16772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D06D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transferase</w:t>
            </w:r>
            <w:proofErr w:type="spellEnd"/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activity, transferring phosphorus-containing group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A882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64F0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63B15F87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9ABD" w14:textId="34E35342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15075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3A5F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ion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porter activity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3610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DEB4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5DC9BF96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AA77" w14:textId="0FFDD7EE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6098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6AB2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pentose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phosphate shun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3C34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7560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53D18415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C3EC" w14:textId="18518DD8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6740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F3D3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NADPH regenera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BD3F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DA53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1D22810D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02FB" w14:textId="0BBB5CC8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8645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197F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hexose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por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ED76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96EA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5DFC7B6A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94E1" w14:textId="2DE318CF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6739</w:t>
            </w:r>
          </w:p>
        </w:tc>
        <w:tc>
          <w:tcPr>
            <w:tcW w:w="3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6EAE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NADP metabolic proces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D51C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9374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169F2CC7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8D24" w14:textId="7C3B80DB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05353</w:t>
            </w:r>
          </w:p>
        </w:tc>
        <w:tc>
          <w:tcPr>
            <w:tcW w:w="3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6CAE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fructose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porter activity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1771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27C9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9248A9" w14:paraId="1016D18C" w14:textId="77777777" w:rsidTr="00B12EF1">
        <w:trPr>
          <w:trHeight w:val="300"/>
        </w:trPr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59133" w14:textId="11CB529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0015749</w:t>
            </w:r>
          </w:p>
        </w:tc>
        <w:tc>
          <w:tcPr>
            <w:tcW w:w="3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05998" w14:textId="77777777" w:rsidR="009248A9" w:rsidRPr="009248A9" w:rsidRDefault="009248A9" w:rsidP="009248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>monosaccharide</w:t>
            </w:r>
            <w:proofErr w:type="gramEnd"/>
            <w:r w:rsidRPr="009248A9">
              <w:rPr>
                <w:rFonts w:ascii="Times New Roman" w:eastAsia="Times New Roman" w:hAnsi="Times New Roman" w:cs="Times New Roman"/>
                <w:color w:val="000000"/>
              </w:rPr>
              <w:t xml:space="preserve"> transport</w:t>
            </w:r>
            <w:bookmarkStart w:id="0" w:name="_GoBack"/>
            <w:bookmarkEnd w:id="0"/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A1708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23638" w14:textId="77777777" w:rsidR="009248A9" w:rsidRPr="009248A9" w:rsidRDefault="009248A9" w:rsidP="009248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8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</w:tbl>
    <w:p w14:paraId="459C1B6A" w14:textId="6B70B79F" w:rsidR="009248A9" w:rsidRPr="009248A9" w:rsidRDefault="009248A9" w:rsidP="0077402A">
      <w:pPr>
        <w:rPr>
          <w:rFonts w:ascii="Times New Roman" w:hAnsi="Times New Roman" w:cs="Times New Roman"/>
        </w:rPr>
      </w:pPr>
    </w:p>
    <w:sectPr w:rsidR="009248A9" w:rsidRPr="009248A9" w:rsidSect="009248A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8A9"/>
    <w:rsid w:val="006B08D4"/>
    <w:rsid w:val="0077402A"/>
    <w:rsid w:val="00781507"/>
    <w:rsid w:val="00880925"/>
    <w:rsid w:val="008D4834"/>
    <w:rsid w:val="009248A9"/>
    <w:rsid w:val="00B12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5D59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8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A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8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A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46EECC72-E7A3-4EB7-A1A2-887A68152ECF}"/>
</file>

<file path=customXml/itemProps2.xml><?xml version="1.0" encoding="utf-8"?>
<ds:datastoreItem xmlns:ds="http://schemas.openxmlformats.org/officeDocument/2006/customXml" ds:itemID="{998A04F0-5B83-4AB8-AD80-2FA4121AA97D}"/>
</file>

<file path=customXml/itemProps3.xml><?xml version="1.0" encoding="utf-8"?>
<ds:datastoreItem xmlns:ds="http://schemas.openxmlformats.org/officeDocument/2006/customXml" ds:itemID="{2391F625-CD15-4584-88D3-CA57987F63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21</Characters>
  <Application>Microsoft Macintosh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G</dc:creator>
  <cp:keywords/>
  <dc:description/>
  <cp:lastModifiedBy>V G</cp:lastModifiedBy>
  <cp:revision>3</cp:revision>
  <dcterms:created xsi:type="dcterms:W3CDTF">2017-10-19T20:51:00Z</dcterms:created>
  <dcterms:modified xsi:type="dcterms:W3CDTF">2017-10-19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